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B3FE9" w14:textId="3C3B647E" w:rsidR="00CD2B5F" w:rsidRDefault="00782C0B" w:rsidP="00782C0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82C0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142442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782C0B">
        <w:rPr>
          <w:rFonts w:ascii="Times New Roman" w:hAnsi="Times New Roman" w:cs="Times New Roman"/>
          <w:b/>
          <w:bCs/>
          <w:sz w:val="24"/>
          <w:szCs w:val="28"/>
        </w:rPr>
        <w:t xml:space="preserve">. Clinicopathological features of the </w:t>
      </w:r>
      <w:r w:rsidR="00D239E3">
        <w:rPr>
          <w:rFonts w:ascii="Times New Roman" w:hAnsi="Times New Roman" w:cs="Times New Roman"/>
          <w:b/>
          <w:bCs/>
          <w:sz w:val="24"/>
          <w:szCs w:val="28"/>
        </w:rPr>
        <w:t>samples included in this study.</w:t>
      </w:r>
    </w:p>
    <w:p w14:paraId="0B2EA0A0" w14:textId="77777777" w:rsidR="00782C0B" w:rsidRPr="00782C0B" w:rsidRDefault="00782C0B" w:rsidP="00782C0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1533"/>
        <w:gridCol w:w="1747"/>
        <w:gridCol w:w="1508"/>
        <w:gridCol w:w="1772"/>
        <w:gridCol w:w="1508"/>
        <w:gridCol w:w="1772"/>
      </w:tblGrid>
      <w:tr w:rsidR="00782C0B" w:rsidRPr="00782C0B" w14:paraId="549674DE" w14:textId="77777777" w:rsidTr="00782C0B">
        <w:trPr>
          <w:trHeight w:val="465"/>
        </w:trPr>
        <w:tc>
          <w:tcPr>
            <w:tcW w:w="32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BABD9C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8DFFE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5D058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GGA</w:t>
            </w:r>
          </w:p>
        </w:tc>
      </w:tr>
      <w:tr w:rsidR="00782C0B" w:rsidRPr="00782C0B" w14:paraId="21153151" w14:textId="77777777" w:rsidTr="00782C0B">
        <w:trPr>
          <w:trHeight w:val="465"/>
        </w:trPr>
        <w:tc>
          <w:tcPr>
            <w:tcW w:w="32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E4BA1" w14:textId="77777777" w:rsidR="00782C0B" w:rsidRPr="00782C0B" w:rsidRDefault="00782C0B" w:rsidP="00782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8374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E80AE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B68C8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F84C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782C0B" w:rsidRPr="00782C0B" w14:paraId="1890C4EE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A94C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89D47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905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75B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9A1DC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32720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782C0B" w:rsidRPr="00782C0B" w14:paraId="3137FA03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8AD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D622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06B2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-87(4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D20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21795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-74(3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F7C14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82C0B" w:rsidRPr="00782C0B" w14:paraId="51CEC32A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0A6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C591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medi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E35B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EEEB1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53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7CDE5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C2FB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.47%</w:t>
            </w:r>
          </w:p>
        </w:tc>
      </w:tr>
      <w:tr w:rsidR="00782C0B" w:rsidRPr="00782C0B" w14:paraId="73D167F5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21401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61380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6E4A0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A0C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.47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D8CD1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0134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53%</w:t>
            </w:r>
          </w:p>
        </w:tc>
      </w:tr>
      <w:tr w:rsidR="00782C0B" w:rsidRPr="00782C0B" w14:paraId="7F698689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0CE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C1BB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F06A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9BEF1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F25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2A0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82C0B" w:rsidRPr="00782C0B" w14:paraId="2FA5375B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209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282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9F48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5B75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.62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B6A3A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6FAEC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.76%</w:t>
            </w:r>
          </w:p>
        </w:tc>
      </w:tr>
      <w:tr w:rsidR="00782C0B" w:rsidRPr="00782C0B" w14:paraId="2EC33A87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6F34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133A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A834B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AB51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.38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F87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2C31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24%</w:t>
            </w:r>
          </w:p>
        </w:tc>
      </w:tr>
      <w:tr w:rsidR="00782C0B" w:rsidRPr="00782C0B" w14:paraId="6F90B6A1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92802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HO grad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9BD4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22AE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410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E99B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CD7D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82C0B" w:rsidRPr="00782C0B" w14:paraId="45B78258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3DCB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5F9A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5C07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5648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53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DEC0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8F4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.06%</w:t>
            </w:r>
          </w:p>
        </w:tc>
      </w:tr>
      <w:tr w:rsidR="00782C0B" w:rsidRPr="00782C0B" w14:paraId="3857F0CB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05019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98AA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7379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A7E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.47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EC3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9C4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94%</w:t>
            </w:r>
          </w:p>
        </w:tc>
      </w:tr>
      <w:tr w:rsidR="00782C0B" w:rsidRPr="00782C0B" w14:paraId="7AB1034D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65C7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H statu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4874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56B8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9CB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F254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6D39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82C0B" w:rsidRPr="00782C0B" w14:paraId="482ED8BF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895E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E07E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a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D268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D4D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.51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D882E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2B45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.53%</w:t>
            </w:r>
          </w:p>
        </w:tc>
      </w:tr>
      <w:tr w:rsidR="00782C0B" w:rsidRPr="00782C0B" w14:paraId="6D29885C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DF9B1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E122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98310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A8A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3A5B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6820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88%</w:t>
            </w:r>
          </w:p>
        </w:tc>
      </w:tr>
      <w:tr w:rsidR="00782C0B" w:rsidRPr="00782C0B" w14:paraId="73A07AFC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3179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D921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AFAA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8DD15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3DA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07E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%</w:t>
            </w:r>
          </w:p>
        </w:tc>
      </w:tr>
      <w:tr w:rsidR="00782C0B" w:rsidRPr="00782C0B" w14:paraId="4578A9D7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B087C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p/19q statu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6F7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E9CA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EE81D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726E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D442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82C0B" w:rsidRPr="00782C0B" w14:paraId="4CD5D50C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869FB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A9F5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0BCB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86B3F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77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3D82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F7419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94%</w:t>
            </w:r>
          </w:p>
        </w:tc>
      </w:tr>
      <w:tr w:rsidR="00782C0B" w:rsidRPr="00782C0B" w14:paraId="4391C229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11D7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82ED6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co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9764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1B463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.23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2ABB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2FF0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.88%</w:t>
            </w:r>
          </w:p>
        </w:tc>
      </w:tr>
      <w:tr w:rsidR="00782C0B" w:rsidRPr="00782C0B" w14:paraId="051E798F" w14:textId="77777777" w:rsidTr="00782C0B">
        <w:trPr>
          <w:trHeight w:val="465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26CAB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FCACB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38C17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206A0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511C5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7B745" w14:textId="77777777" w:rsidR="00782C0B" w:rsidRPr="00782C0B" w:rsidRDefault="00782C0B" w:rsidP="00782C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</w:tr>
    </w:tbl>
    <w:p w14:paraId="34FD30F3" w14:textId="77777777" w:rsidR="00782C0B" w:rsidRPr="00782C0B" w:rsidRDefault="00782C0B" w:rsidP="00782C0B"/>
    <w:sectPr w:rsidR="00782C0B" w:rsidRPr="00782C0B" w:rsidSect="00782C0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0340B9" w14:textId="77777777" w:rsidR="00BD04AB" w:rsidRDefault="00BD04AB" w:rsidP="00782C0B">
      <w:r>
        <w:separator/>
      </w:r>
    </w:p>
  </w:endnote>
  <w:endnote w:type="continuationSeparator" w:id="0">
    <w:p w14:paraId="78FD3064" w14:textId="77777777" w:rsidR="00BD04AB" w:rsidRDefault="00BD04AB" w:rsidP="00782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71CD42" w14:textId="77777777" w:rsidR="00BD04AB" w:rsidRDefault="00BD04AB" w:rsidP="00782C0B">
      <w:r>
        <w:separator/>
      </w:r>
    </w:p>
  </w:footnote>
  <w:footnote w:type="continuationSeparator" w:id="0">
    <w:p w14:paraId="7221B943" w14:textId="77777777" w:rsidR="00BD04AB" w:rsidRDefault="00BD04AB" w:rsidP="00782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315"/>
    <w:rsid w:val="00142442"/>
    <w:rsid w:val="00782C0B"/>
    <w:rsid w:val="00BA1AA6"/>
    <w:rsid w:val="00BC771C"/>
    <w:rsid w:val="00BD04AB"/>
    <w:rsid w:val="00BF1315"/>
    <w:rsid w:val="00CD2B5F"/>
    <w:rsid w:val="00D2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E4F6A"/>
  <w15:chartTrackingRefBased/>
  <w15:docId w15:val="{0E5B383F-7B02-4940-BA09-BEECA1F8F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2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2C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2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2C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36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泽伟</dc:creator>
  <cp:keywords/>
  <dc:description/>
  <cp:lastModifiedBy>Maarten Vandijck</cp:lastModifiedBy>
  <cp:revision>4</cp:revision>
  <dcterms:created xsi:type="dcterms:W3CDTF">2020-03-20T05:22:00Z</dcterms:created>
  <dcterms:modified xsi:type="dcterms:W3CDTF">2020-07-10T14:04:00Z</dcterms:modified>
</cp:coreProperties>
</file>